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E426F" w:rsidRPr="008E268B" w:rsidRDefault="00BE426F" w:rsidP="00BE42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E26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</w:t>
      </w:r>
    </w:p>
    <w:p w:rsidR="00BE426F" w:rsidRPr="008E268B" w:rsidRDefault="00BE426F" w:rsidP="00BE426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E426F" w:rsidRPr="008E268B" w:rsidRDefault="00BE426F" w:rsidP="00BE426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E268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AC4563" wp14:editId="51EEAB99">
            <wp:extent cx="6858000" cy="355981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55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426F" w:rsidRPr="008E268B" w:rsidRDefault="00BE426F" w:rsidP="00BE426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8E268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</w:t>
      </w:r>
      <w:r w:rsidRPr="008E26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Comparison of E gene sequences of published DENV1 strains in Nepal (2010-2022). </w:t>
      </w:r>
      <w:r w:rsidRPr="008E26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gene-based maximum likelihood tree of DENV1 created with IQ-tree2, and dated to infer ancestral sequences with </w:t>
      </w:r>
      <w:proofErr w:type="spellStart"/>
      <w:r w:rsidRPr="008E268B">
        <w:rPr>
          <w:rFonts w:ascii="Times New Roman" w:hAnsi="Times New Roman" w:cs="Times New Roman"/>
          <w:color w:val="000000" w:themeColor="text1"/>
          <w:sz w:val="24"/>
          <w:szCs w:val="24"/>
        </w:rPr>
        <w:t>TreeTime</w:t>
      </w:r>
      <w:proofErr w:type="spellEnd"/>
      <w:r w:rsidRPr="008E26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equences were named by accession number, country of origin, and year. Red, 3 DENV1 strains from this study (Table </w:t>
      </w:r>
      <w:r w:rsidR="00502987" w:rsidRPr="008E268B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Pr="008E268B">
        <w:rPr>
          <w:rFonts w:ascii="Times New Roman" w:hAnsi="Times New Roman" w:cs="Times New Roman"/>
          <w:color w:val="000000" w:themeColor="text1"/>
          <w:sz w:val="24"/>
          <w:szCs w:val="24"/>
        </w:rPr>
        <w:t>); Blue, 3 recently reported DENV1 strains.</w:t>
      </w:r>
    </w:p>
    <w:p w:rsidR="00BE426F" w:rsidRPr="008E268B" w:rsidRDefault="00BE426F" w:rsidP="00BE426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8E268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br w:type="page"/>
      </w:r>
    </w:p>
    <w:p w:rsidR="00BE426F" w:rsidRPr="008E268B" w:rsidRDefault="00BE426F" w:rsidP="00BE42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E268B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</w:t>
      </w:r>
    </w:p>
    <w:p w:rsidR="00BE426F" w:rsidRPr="008E268B" w:rsidRDefault="00BE426F" w:rsidP="00BE42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E268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39F270" wp14:editId="38169585">
            <wp:extent cx="5943600" cy="463876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3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426F" w:rsidRPr="008E268B" w:rsidRDefault="00BE426F" w:rsidP="00BE426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268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2</w:t>
      </w:r>
      <w:r w:rsidRPr="008E26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Comparison of E gene of published DENV 2 strains in Nepal (2013-2022). </w:t>
      </w:r>
      <w:r w:rsidRPr="008E26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gene-based maximum likelihood tree of DENV2 created with IQ-tree2, and dated to infer ancestral sequences with </w:t>
      </w:r>
      <w:proofErr w:type="spellStart"/>
      <w:r w:rsidRPr="008E268B">
        <w:rPr>
          <w:rFonts w:ascii="Times New Roman" w:hAnsi="Times New Roman" w:cs="Times New Roman"/>
          <w:color w:val="000000" w:themeColor="text1"/>
          <w:sz w:val="24"/>
          <w:szCs w:val="24"/>
        </w:rPr>
        <w:t>TreeTime</w:t>
      </w:r>
      <w:proofErr w:type="spellEnd"/>
      <w:r w:rsidRPr="008E26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equences were named by accession number, country of origin, and year. Red, 2 DENV2 strains from this study (Table </w:t>
      </w:r>
      <w:r w:rsidR="00502987" w:rsidRPr="008E268B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Pr="008E268B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:rsidR="00BE426F" w:rsidRPr="008E268B" w:rsidRDefault="00BE426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268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BE426F" w:rsidRPr="008E268B" w:rsidRDefault="007808DB" w:rsidP="00BE426F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E26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 S3</w:t>
      </w:r>
    </w:p>
    <w:p w:rsidR="007808DB" w:rsidRPr="008E268B" w:rsidRDefault="007808DB" w:rsidP="00BE426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268B">
        <w:rPr>
          <w:rFonts w:ascii="Times New Roman" w:hAnsi="Times New Roman" w:cs="Times New Roman"/>
          <w:noProof/>
          <w:sz w:val="24"/>
          <w:szCs w:val="24"/>
          <w:lang w:val="en-AU"/>
        </w:rPr>
        <w:drawing>
          <wp:inline distT="0" distB="0" distL="0" distR="0" wp14:anchorId="31D39558" wp14:editId="1D15268A">
            <wp:extent cx="5943600" cy="1709603"/>
            <wp:effectExtent l="0" t="0" r="0" b="508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Picture 76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293" b="6349"/>
                    <a:stretch/>
                  </pic:blipFill>
                  <pic:spPr bwMode="auto">
                    <a:xfrm>
                      <a:off x="0" y="0"/>
                      <a:ext cx="5943600" cy="17096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E426F" w:rsidRPr="008E268B" w:rsidRDefault="00BE426F" w:rsidP="00BE42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6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7808DB" w:rsidRPr="008E268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8E268B">
        <w:rPr>
          <w:rFonts w:ascii="Times New Roman" w:hAnsi="Times New Roman" w:cs="Times New Roman"/>
          <w:b/>
          <w:bCs/>
          <w:sz w:val="24"/>
          <w:szCs w:val="24"/>
        </w:rPr>
        <w:t>. Genomic variation in 6 DENV strains.</w:t>
      </w:r>
      <w:r w:rsidRPr="008E268B">
        <w:rPr>
          <w:rFonts w:ascii="Times New Roman" w:hAnsi="Times New Roman" w:cs="Times New Roman"/>
          <w:sz w:val="24"/>
          <w:szCs w:val="24"/>
        </w:rPr>
        <w:t xml:space="preserve"> Six genomes from this study – 3 DENV1, 2 DENV2, and 1 DENV3 (Table </w:t>
      </w:r>
      <w:r w:rsidR="00502987" w:rsidRPr="008E268B">
        <w:rPr>
          <w:rFonts w:ascii="Times New Roman" w:hAnsi="Times New Roman" w:cs="Times New Roman"/>
          <w:sz w:val="24"/>
          <w:szCs w:val="24"/>
        </w:rPr>
        <w:t>S1</w:t>
      </w:r>
      <w:r w:rsidRPr="008E268B">
        <w:rPr>
          <w:rFonts w:ascii="Times New Roman" w:hAnsi="Times New Roman" w:cs="Times New Roman"/>
          <w:sz w:val="24"/>
          <w:szCs w:val="24"/>
        </w:rPr>
        <w:t>) were compared against their closest respective reference sequence in the NCBI-derived database (</w:t>
      </w:r>
      <w:r w:rsidRPr="008E268B">
        <w:rPr>
          <w:rStyle w:val="cf01"/>
          <w:rFonts w:ascii="Times New Roman" w:hAnsi="Times New Roman" w:cs="Times New Roman"/>
          <w:strike w:val="0"/>
          <w:sz w:val="24"/>
          <w:szCs w:val="24"/>
        </w:rPr>
        <w:t>DENV1 vs</w:t>
      </w:r>
      <w:r w:rsidRPr="008E268B"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r w:rsidRPr="008E26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N923086.1</w:t>
      </w:r>
      <w:r w:rsidRPr="008E268B">
        <w:rPr>
          <w:rStyle w:val="cf01"/>
          <w:rFonts w:ascii="Times New Roman" w:hAnsi="Times New Roman" w:cs="Times New Roman"/>
          <w:strike w:val="0"/>
          <w:sz w:val="24"/>
          <w:szCs w:val="24"/>
        </w:rPr>
        <w:t xml:space="preserve">, DENV2 vs </w:t>
      </w:r>
      <w:r w:rsidRPr="008E26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W512481.1,</w:t>
      </w:r>
      <w:r w:rsidRPr="008E268B">
        <w:rPr>
          <w:rStyle w:val="cf01"/>
          <w:rFonts w:ascii="Times New Roman" w:hAnsi="Times New Roman" w:cs="Times New Roman"/>
          <w:strike w:val="0"/>
          <w:sz w:val="24"/>
          <w:szCs w:val="24"/>
        </w:rPr>
        <w:t xml:space="preserve"> DENV3 vs </w:t>
      </w:r>
      <w:r w:rsidRPr="008E26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N018385.1</w:t>
      </w:r>
      <w:r w:rsidRPr="008E268B">
        <w:rPr>
          <w:rFonts w:ascii="Times New Roman" w:hAnsi="Times New Roman" w:cs="Times New Roman"/>
          <w:sz w:val="24"/>
          <w:szCs w:val="24"/>
        </w:rPr>
        <w:t>) and missense mutations identified (asterisks). C,</w:t>
      </w:r>
      <w:r w:rsidRPr="008E268B" w:rsidDel="00817896">
        <w:rPr>
          <w:rFonts w:ascii="Times New Roman" w:hAnsi="Times New Roman" w:cs="Times New Roman"/>
          <w:sz w:val="24"/>
          <w:szCs w:val="24"/>
        </w:rPr>
        <w:t xml:space="preserve"> </w:t>
      </w:r>
      <w:r w:rsidRPr="008E268B">
        <w:rPr>
          <w:rFonts w:ascii="Times New Roman" w:hAnsi="Times New Roman" w:cs="Times New Roman"/>
          <w:sz w:val="24"/>
          <w:szCs w:val="24"/>
        </w:rPr>
        <w:t xml:space="preserve">capsid; E, envelope; NS, </w:t>
      </w:r>
      <w:proofErr w:type="spellStart"/>
      <w:r w:rsidRPr="008E268B">
        <w:rPr>
          <w:rFonts w:ascii="Times New Roman" w:hAnsi="Times New Roman" w:cs="Times New Roman"/>
          <w:sz w:val="24"/>
          <w:szCs w:val="24"/>
        </w:rPr>
        <w:t>nonstructural</w:t>
      </w:r>
      <w:proofErr w:type="spellEnd"/>
      <w:r w:rsidRPr="008E268B">
        <w:rPr>
          <w:rFonts w:ascii="Times New Roman" w:hAnsi="Times New Roman" w:cs="Times New Roman"/>
          <w:sz w:val="24"/>
          <w:szCs w:val="24"/>
        </w:rPr>
        <w:t xml:space="preserve"> protein; </w:t>
      </w:r>
      <w:proofErr w:type="spellStart"/>
      <w:r w:rsidRPr="008E268B">
        <w:rPr>
          <w:rFonts w:ascii="Times New Roman" w:hAnsi="Times New Roman" w:cs="Times New Roman"/>
          <w:sz w:val="24"/>
          <w:szCs w:val="24"/>
        </w:rPr>
        <w:t>prM</w:t>
      </w:r>
      <w:proofErr w:type="spellEnd"/>
      <w:r w:rsidRPr="008E268B">
        <w:rPr>
          <w:rFonts w:ascii="Times New Roman" w:hAnsi="Times New Roman" w:cs="Times New Roman"/>
          <w:sz w:val="24"/>
          <w:szCs w:val="24"/>
        </w:rPr>
        <w:t xml:space="preserve">/M, </w:t>
      </w:r>
      <w:proofErr w:type="spellStart"/>
      <w:r w:rsidRPr="008E268B">
        <w:rPr>
          <w:rFonts w:ascii="Times New Roman" w:hAnsi="Times New Roman" w:cs="Times New Roman"/>
          <w:sz w:val="24"/>
          <w:szCs w:val="24"/>
        </w:rPr>
        <w:t>preMembrane</w:t>
      </w:r>
      <w:proofErr w:type="spellEnd"/>
      <w:r w:rsidRPr="008E268B">
        <w:rPr>
          <w:rFonts w:ascii="Times New Roman" w:hAnsi="Times New Roman" w:cs="Times New Roman"/>
          <w:sz w:val="24"/>
          <w:szCs w:val="24"/>
        </w:rPr>
        <w:t>/membrane.</w:t>
      </w:r>
    </w:p>
    <w:p w:rsidR="00CF28F0" w:rsidRPr="008E268B" w:rsidRDefault="00CF28F0" w:rsidP="00CF28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E268B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X="445" w:tblpY="1465"/>
        <w:tblW w:w="0" w:type="auto"/>
        <w:tblLook w:val="04A0" w:firstRow="1" w:lastRow="0" w:firstColumn="1" w:lastColumn="0" w:noHBand="0" w:noVBand="1"/>
      </w:tblPr>
      <w:tblGrid>
        <w:gridCol w:w="783"/>
        <w:gridCol w:w="990"/>
        <w:gridCol w:w="1822"/>
      </w:tblGrid>
      <w:tr w:rsidR="00CF28F0" w:rsidRPr="008E268B" w:rsidTr="008E268B">
        <w:tc>
          <w:tcPr>
            <w:tcW w:w="3595" w:type="dxa"/>
            <w:gridSpan w:val="3"/>
            <w:shd w:val="clear" w:color="auto" w:fill="BFBFBF"/>
          </w:tcPr>
          <w:p w:rsidR="00CF28F0" w:rsidRPr="008E268B" w:rsidRDefault="00CF28F0" w:rsidP="00BF196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upplementary Table 1. Genotypes for DENV isolates</w:t>
            </w:r>
            <w:r w:rsidRPr="008E268B">
              <w:rPr>
                <w:rFonts w:ascii="Times New Roman" w:eastAsia="Calibri" w:hAnsi="Times New Roman" w:cs="Times New Roman"/>
                <w:b/>
                <w:bCs/>
                <w:strike/>
                <w:sz w:val="20"/>
                <w:szCs w:val="20"/>
                <w:lang w:val="en-US"/>
              </w:rPr>
              <w:t xml:space="preserve"> </w:t>
            </w:r>
          </w:p>
        </w:tc>
      </w:tr>
      <w:tr w:rsidR="00CF28F0" w:rsidRPr="008E268B" w:rsidTr="008E268B">
        <w:tc>
          <w:tcPr>
            <w:tcW w:w="783" w:type="dxa"/>
            <w:shd w:val="clear" w:color="auto" w:fill="BFBFBF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990" w:type="dxa"/>
            <w:shd w:val="clear" w:color="auto" w:fill="BFBFBF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erotype</w:t>
            </w:r>
          </w:p>
        </w:tc>
        <w:tc>
          <w:tcPr>
            <w:tcW w:w="1822" w:type="dxa"/>
            <w:shd w:val="clear" w:color="auto" w:fill="BFBFBF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Genotype</w:t>
            </w:r>
          </w:p>
        </w:tc>
      </w:tr>
      <w:tr w:rsidR="00CF28F0" w:rsidRPr="008E268B" w:rsidTr="008E268B">
        <w:tc>
          <w:tcPr>
            <w:tcW w:w="783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0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22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</w:t>
            </w:r>
          </w:p>
        </w:tc>
      </w:tr>
      <w:tr w:rsidR="00CF28F0" w:rsidRPr="008E268B" w:rsidTr="008E268B">
        <w:tc>
          <w:tcPr>
            <w:tcW w:w="783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0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22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</w:t>
            </w:r>
          </w:p>
        </w:tc>
      </w:tr>
      <w:tr w:rsidR="00CF28F0" w:rsidRPr="008E268B" w:rsidTr="008E268B">
        <w:tc>
          <w:tcPr>
            <w:tcW w:w="783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0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22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</w:t>
            </w:r>
          </w:p>
        </w:tc>
      </w:tr>
      <w:tr w:rsidR="00CF28F0" w:rsidRPr="008E268B" w:rsidTr="008E268B">
        <w:tc>
          <w:tcPr>
            <w:tcW w:w="783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0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22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osmopolitan </w:t>
            </w: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Va</w:t>
            </w:r>
            <w:proofErr w:type="spellEnd"/>
          </w:p>
        </w:tc>
      </w:tr>
      <w:tr w:rsidR="00CF28F0" w:rsidRPr="008E268B" w:rsidTr="008E268B">
        <w:tc>
          <w:tcPr>
            <w:tcW w:w="783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0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22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osmopolitan </w:t>
            </w: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Va</w:t>
            </w:r>
            <w:proofErr w:type="spellEnd"/>
          </w:p>
        </w:tc>
      </w:tr>
      <w:tr w:rsidR="00CF28F0" w:rsidRPr="008E268B" w:rsidTr="008E268B">
        <w:tc>
          <w:tcPr>
            <w:tcW w:w="783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0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22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I</w:t>
            </w:r>
          </w:p>
        </w:tc>
      </w:tr>
    </w:tbl>
    <w:p w:rsidR="00CF28F0" w:rsidRPr="008E268B" w:rsidRDefault="00CF28F0" w:rsidP="00CF28F0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CF28F0" w:rsidRPr="008E268B" w:rsidSect="001B5F9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E426F" w:rsidRPr="008E268B" w:rsidRDefault="00BE426F" w:rsidP="00BE426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845" w:type="dxa"/>
        <w:tblLayout w:type="fixed"/>
        <w:tblLook w:val="04A0" w:firstRow="1" w:lastRow="0" w:firstColumn="1" w:lastColumn="0" w:noHBand="0" w:noVBand="1"/>
      </w:tblPr>
      <w:tblGrid>
        <w:gridCol w:w="985"/>
        <w:gridCol w:w="900"/>
        <w:gridCol w:w="990"/>
        <w:gridCol w:w="900"/>
        <w:gridCol w:w="990"/>
        <w:gridCol w:w="1080"/>
      </w:tblGrid>
      <w:tr w:rsidR="007808DB" w:rsidRPr="008E268B" w:rsidTr="006313E7">
        <w:trPr>
          <w:trHeight w:val="312"/>
        </w:trPr>
        <w:tc>
          <w:tcPr>
            <w:tcW w:w="5845" w:type="dxa"/>
            <w:gridSpan w:val="6"/>
            <w:shd w:val="clear" w:color="auto" w:fill="BFBFBF"/>
            <w:noWrap/>
            <w:vAlign w:val="center"/>
          </w:tcPr>
          <w:p w:rsidR="007808DB" w:rsidRPr="008E268B" w:rsidRDefault="007808DB" w:rsidP="007808D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Table </w:t>
            </w:r>
            <w:r w:rsidR="00CF28F0"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 Nucleic acid changes and corresponding amino acid changes in DENV isolates vs reference sequences.</w:t>
            </w:r>
          </w:p>
        </w:tc>
      </w:tr>
      <w:tr w:rsidR="007808DB" w:rsidRPr="008E268B" w:rsidTr="006313E7">
        <w:trPr>
          <w:trHeight w:val="431"/>
        </w:trPr>
        <w:tc>
          <w:tcPr>
            <w:tcW w:w="985" w:type="dxa"/>
            <w:shd w:val="clear" w:color="auto" w:fill="BFBFBF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erotype</w:t>
            </w:r>
          </w:p>
        </w:tc>
        <w:tc>
          <w:tcPr>
            <w:tcW w:w="900" w:type="dxa"/>
            <w:shd w:val="clear" w:color="auto" w:fill="BFBFBF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990" w:type="dxa"/>
            <w:shd w:val="clear" w:color="auto" w:fill="BFBFBF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900" w:type="dxa"/>
            <w:shd w:val="clear" w:color="auto" w:fill="BFBFBF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990" w:type="dxa"/>
            <w:shd w:val="clear" w:color="auto" w:fill="BFBFBF"/>
            <w:noWrap/>
            <w:vAlign w:val="center"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ase change</w:t>
            </w:r>
          </w:p>
        </w:tc>
        <w:tc>
          <w:tcPr>
            <w:tcW w:w="1080" w:type="dxa"/>
            <w:shd w:val="clear" w:color="auto" w:fill="BFBFBF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mino acid change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 w:val="restart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ENV1</w:t>
            </w:r>
          </w:p>
        </w:tc>
        <w:tc>
          <w:tcPr>
            <w:tcW w:w="900" w:type="dxa"/>
            <w:vMerge w:val="restart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84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&gt; A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rg &gt; Lys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84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 &gt; T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le &gt; Leu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81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5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 &gt; T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r &gt; Leu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84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&gt; A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rg &gt; Lys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81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5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 &gt; T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r &gt; Leu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122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5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&gt; A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l &gt; Ile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155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5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 &gt; G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 &gt; Ala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84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&gt; A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rg &gt; Lys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43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 &gt; C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e</w:t>
            </w:r>
            <w:proofErr w:type="spellEnd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&gt; Leu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81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5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 &gt; T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r &gt; Leu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122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5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&gt; A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l &gt; Ile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155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5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 &gt; G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 &gt; Ala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 w:val="restart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ENV2</w:t>
            </w:r>
          </w:p>
        </w:tc>
        <w:tc>
          <w:tcPr>
            <w:tcW w:w="900" w:type="dxa"/>
            <w:vMerge w:val="restart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5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cC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&gt; A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t &gt; Ile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28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 &gt; T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er &gt; </w:t>
            </w: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e</w:t>
            </w:r>
            <w:proofErr w:type="spellEnd"/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86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&gt; A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l &gt; Ile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65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3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&gt; A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rg &gt; Lys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201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5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&gt; A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ly</w:t>
            </w:r>
            <w:proofErr w:type="spellEnd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&gt; Glu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28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 &gt; T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er &gt; </w:t>
            </w: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e</w:t>
            </w:r>
            <w:proofErr w:type="spellEnd"/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86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&gt; A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l &gt; Ile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92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2A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 &gt; T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eu &gt; </w:t>
            </w: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e</w:t>
            </w:r>
            <w:proofErr w:type="spellEnd"/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65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3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&gt; A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rg &gt; Lys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61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4B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 &gt; T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r</w:t>
            </w:r>
            <w:proofErr w:type="spellEnd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&gt; Ile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 w:val="restart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ENV3</w:t>
            </w:r>
          </w:p>
        </w:tc>
        <w:tc>
          <w:tcPr>
            <w:tcW w:w="900" w:type="dxa"/>
            <w:vMerge w:val="restart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13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 &gt; T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la &gt; Val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96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1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 &gt; T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r</w:t>
            </w:r>
            <w:proofErr w:type="spellEnd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&gt; Ile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41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2B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 &gt; G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r</w:t>
            </w:r>
            <w:proofErr w:type="spellEnd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&gt; Ala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38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4A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 &gt; G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sn</w:t>
            </w:r>
            <w:proofErr w:type="spellEnd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&gt; Ser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10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K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 &gt; T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r</w:t>
            </w:r>
            <w:proofErr w:type="spellEnd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&gt; Ile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79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5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 &gt; C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l &gt; Ala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867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5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&gt; A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sp &gt; </w:t>
            </w: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sn</w:t>
            </w:r>
            <w:proofErr w:type="spellEnd"/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133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5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 &gt; G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sn</w:t>
            </w:r>
            <w:proofErr w:type="spellEnd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&gt; Lys</w:t>
            </w:r>
          </w:p>
        </w:tc>
      </w:tr>
      <w:tr w:rsidR="007808DB" w:rsidRPr="008E268B" w:rsidTr="006313E7">
        <w:trPr>
          <w:trHeight w:val="324"/>
        </w:trPr>
        <w:tc>
          <w:tcPr>
            <w:tcW w:w="5845" w:type="dxa"/>
            <w:gridSpan w:val="6"/>
            <w:noWrap/>
            <w:vAlign w:val="center"/>
          </w:tcPr>
          <w:p w:rsidR="007808DB" w:rsidRPr="008E268B" w:rsidRDefault="007808DB" w:rsidP="007808D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cC</w:t>
            </w:r>
            <w:proofErr w:type="spellEnd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anchored capsid; E, envelope; NS, nonstructural</w:t>
            </w:r>
          </w:p>
        </w:tc>
      </w:tr>
    </w:tbl>
    <w:p w:rsidR="00C162C0" w:rsidRPr="008E268B" w:rsidRDefault="00C162C0">
      <w:pPr>
        <w:rPr>
          <w:rFonts w:ascii="Times New Roman" w:hAnsi="Times New Roman" w:cs="Times New Roman"/>
          <w:sz w:val="24"/>
          <w:szCs w:val="24"/>
        </w:rPr>
      </w:pPr>
    </w:p>
    <w:p w:rsidR="007808DB" w:rsidRPr="008E268B" w:rsidRDefault="007808DB">
      <w:pPr>
        <w:rPr>
          <w:rFonts w:ascii="Times New Roman" w:hAnsi="Times New Roman" w:cs="Times New Roman"/>
          <w:sz w:val="24"/>
          <w:szCs w:val="24"/>
        </w:rPr>
      </w:pPr>
    </w:p>
    <w:p w:rsidR="007808DB" w:rsidRPr="008E268B" w:rsidRDefault="007808DB" w:rsidP="00CF28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808DB" w:rsidRPr="008E2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C0EDE" w:rsidRDefault="00DC0EDE" w:rsidP="00BE426F">
      <w:pPr>
        <w:spacing w:after="0" w:line="240" w:lineRule="auto"/>
      </w:pPr>
      <w:r>
        <w:separator/>
      </w:r>
    </w:p>
  </w:endnote>
  <w:endnote w:type="continuationSeparator" w:id="0">
    <w:p w:rsidR="00DC0EDE" w:rsidRDefault="00DC0EDE" w:rsidP="00BE4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C0EDE" w:rsidRDefault="00DC0EDE" w:rsidP="00BE426F">
      <w:pPr>
        <w:spacing w:after="0" w:line="240" w:lineRule="auto"/>
      </w:pPr>
      <w:r>
        <w:separator/>
      </w:r>
    </w:p>
  </w:footnote>
  <w:footnote w:type="continuationSeparator" w:id="0">
    <w:p w:rsidR="00DC0EDE" w:rsidRDefault="00DC0EDE" w:rsidP="00BE42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26F"/>
    <w:rsid w:val="00001C91"/>
    <w:rsid w:val="00006A08"/>
    <w:rsid w:val="00024A93"/>
    <w:rsid w:val="00054CAF"/>
    <w:rsid w:val="0006189B"/>
    <w:rsid w:val="00064317"/>
    <w:rsid w:val="00081A63"/>
    <w:rsid w:val="000832DD"/>
    <w:rsid w:val="000C30F8"/>
    <w:rsid w:val="000C5B55"/>
    <w:rsid w:val="000D4650"/>
    <w:rsid w:val="000E0303"/>
    <w:rsid w:val="000E1625"/>
    <w:rsid w:val="000E7294"/>
    <w:rsid w:val="00101A3F"/>
    <w:rsid w:val="001111C0"/>
    <w:rsid w:val="0012130D"/>
    <w:rsid w:val="00127539"/>
    <w:rsid w:val="001541FE"/>
    <w:rsid w:val="0016194D"/>
    <w:rsid w:val="001808CA"/>
    <w:rsid w:val="0019225B"/>
    <w:rsid w:val="00193913"/>
    <w:rsid w:val="001B1094"/>
    <w:rsid w:val="001B5F94"/>
    <w:rsid w:val="00225E63"/>
    <w:rsid w:val="00225E7D"/>
    <w:rsid w:val="00233ADB"/>
    <w:rsid w:val="00242DBD"/>
    <w:rsid w:val="00243221"/>
    <w:rsid w:val="00283352"/>
    <w:rsid w:val="002833DA"/>
    <w:rsid w:val="0030064B"/>
    <w:rsid w:val="00305450"/>
    <w:rsid w:val="00314460"/>
    <w:rsid w:val="0034396A"/>
    <w:rsid w:val="00347402"/>
    <w:rsid w:val="00352569"/>
    <w:rsid w:val="00357AC2"/>
    <w:rsid w:val="00391E56"/>
    <w:rsid w:val="00397BC6"/>
    <w:rsid w:val="003A354F"/>
    <w:rsid w:val="003C771D"/>
    <w:rsid w:val="003D2A85"/>
    <w:rsid w:val="003F0174"/>
    <w:rsid w:val="003F174C"/>
    <w:rsid w:val="0040418E"/>
    <w:rsid w:val="004112C9"/>
    <w:rsid w:val="00436551"/>
    <w:rsid w:val="0043792C"/>
    <w:rsid w:val="004419FA"/>
    <w:rsid w:val="00457CCC"/>
    <w:rsid w:val="004810C7"/>
    <w:rsid w:val="00481635"/>
    <w:rsid w:val="004969F3"/>
    <w:rsid w:val="004A59CF"/>
    <w:rsid w:val="004B6DDC"/>
    <w:rsid w:val="004C3D62"/>
    <w:rsid w:val="004C4A54"/>
    <w:rsid w:val="004F0831"/>
    <w:rsid w:val="00502987"/>
    <w:rsid w:val="005179A4"/>
    <w:rsid w:val="005247DB"/>
    <w:rsid w:val="00537AEF"/>
    <w:rsid w:val="00550ADF"/>
    <w:rsid w:val="00561AEB"/>
    <w:rsid w:val="00570D47"/>
    <w:rsid w:val="00587765"/>
    <w:rsid w:val="005D424E"/>
    <w:rsid w:val="005E134A"/>
    <w:rsid w:val="005F11BA"/>
    <w:rsid w:val="00627205"/>
    <w:rsid w:val="006313E7"/>
    <w:rsid w:val="00670610"/>
    <w:rsid w:val="006A110C"/>
    <w:rsid w:val="006A11C5"/>
    <w:rsid w:val="006C0708"/>
    <w:rsid w:val="006C0F7A"/>
    <w:rsid w:val="006C1CDB"/>
    <w:rsid w:val="006D61AA"/>
    <w:rsid w:val="006D6C69"/>
    <w:rsid w:val="006E460D"/>
    <w:rsid w:val="00714DA9"/>
    <w:rsid w:val="00746722"/>
    <w:rsid w:val="00752FBE"/>
    <w:rsid w:val="00756BB0"/>
    <w:rsid w:val="0075778A"/>
    <w:rsid w:val="00761D6F"/>
    <w:rsid w:val="00764840"/>
    <w:rsid w:val="00766891"/>
    <w:rsid w:val="00770146"/>
    <w:rsid w:val="00771761"/>
    <w:rsid w:val="007808DB"/>
    <w:rsid w:val="00786C3D"/>
    <w:rsid w:val="007A11D5"/>
    <w:rsid w:val="007D0B86"/>
    <w:rsid w:val="007F5192"/>
    <w:rsid w:val="00817B3D"/>
    <w:rsid w:val="00825B65"/>
    <w:rsid w:val="00840966"/>
    <w:rsid w:val="00883F91"/>
    <w:rsid w:val="008C2D3E"/>
    <w:rsid w:val="008C5B79"/>
    <w:rsid w:val="008D3027"/>
    <w:rsid w:val="008E268B"/>
    <w:rsid w:val="008E6180"/>
    <w:rsid w:val="008F7989"/>
    <w:rsid w:val="009109AF"/>
    <w:rsid w:val="00921805"/>
    <w:rsid w:val="00932063"/>
    <w:rsid w:val="009333C7"/>
    <w:rsid w:val="009357D1"/>
    <w:rsid w:val="00947C38"/>
    <w:rsid w:val="00950BD3"/>
    <w:rsid w:val="009540CB"/>
    <w:rsid w:val="00962910"/>
    <w:rsid w:val="009A272D"/>
    <w:rsid w:val="009D31D1"/>
    <w:rsid w:val="009E3AD7"/>
    <w:rsid w:val="009F0016"/>
    <w:rsid w:val="009F07E6"/>
    <w:rsid w:val="00A067F0"/>
    <w:rsid w:val="00A21BB5"/>
    <w:rsid w:val="00A316E9"/>
    <w:rsid w:val="00A3603D"/>
    <w:rsid w:val="00A45142"/>
    <w:rsid w:val="00A56B72"/>
    <w:rsid w:val="00A72A0E"/>
    <w:rsid w:val="00A85E48"/>
    <w:rsid w:val="00A86EEA"/>
    <w:rsid w:val="00A94774"/>
    <w:rsid w:val="00A9705B"/>
    <w:rsid w:val="00AB21D1"/>
    <w:rsid w:val="00AB4D7B"/>
    <w:rsid w:val="00AB5AB4"/>
    <w:rsid w:val="00AC466A"/>
    <w:rsid w:val="00AD2758"/>
    <w:rsid w:val="00AE08E7"/>
    <w:rsid w:val="00AF4F48"/>
    <w:rsid w:val="00B10DA3"/>
    <w:rsid w:val="00B11178"/>
    <w:rsid w:val="00B20374"/>
    <w:rsid w:val="00B207F0"/>
    <w:rsid w:val="00B5419E"/>
    <w:rsid w:val="00B63F3D"/>
    <w:rsid w:val="00BB299E"/>
    <w:rsid w:val="00BB5AF8"/>
    <w:rsid w:val="00BD0F0F"/>
    <w:rsid w:val="00BD1F60"/>
    <w:rsid w:val="00BE3950"/>
    <w:rsid w:val="00BE426F"/>
    <w:rsid w:val="00C10EAE"/>
    <w:rsid w:val="00C1317C"/>
    <w:rsid w:val="00C162C0"/>
    <w:rsid w:val="00C2046F"/>
    <w:rsid w:val="00C242A5"/>
    <w:rsid w:val="00C3311A"/>
    <w:rsid w:val="00C53056"/>
    <w:rsid w:val="00C60990"/>
    <w:rsid w:val="00C624CA"/>
    <w:rsid w:val="00C87917"/>
    <w:rsid w:val="00C91453"/>
    <w:rsid w:val="00CA7489"/>
    <w:rsid w:val="00CC120B"/>
    <w:rsid w:val="00CC5B02"/>
    <w:rsid w:val="00CF1C9A"/>
    <w:rsid w:val="00CF28F0"/>
    <w:rsid w:val="00CF58DA"/>
    <w:rsid w:val="00D122EE"/>
    <w:rsid w:val="00D146F0"/>
    <w:rsid w:val="00D15739"/>
    <w:rsid w:val="00D15813"/>
    <w:rsid w:val="00D70537"/>
    <w:rsid w:val="00D75AB9"/>
    <w:rsid w:val="00DC0EDE"/>
    <w:rsid w:val="00DC27B8"/>
    <w:rsid w:val="00DD111D"/>
    <w:rsid w:val="00DF424B"/>
    <w:rsid w:val="00E241A6"/>
    <w:rsid w:val="00E30733"/>
    <w:rsid w:val="00E40C78"/>
    <w:rsid w:val="00E52229"/>
    <w:rsid w:val="00E61458"/>
    <w:rsid w:val="00E8462D"/>
    <w:rsid w:val="00EC29DF"/>
    <w:rsid w:val="00EE0201"/>
    <w:rsid w:val="00EE2B9D"/>
    <w:rsid w:val="00F127BF"/>
    <w:rsid w:val="00F179DA"/>
    <w:rsid w:val="00F328E3"/>
    <w:rsid w:val="00F55F60"/>
    <w:rsid w:val="00F63638"/>
    <w:rsid w:val="00F71C89"/>
    <w:rsid w:val="00F74CF0"/>
    <w:rsid w:val="00F810C3"/>
    <w:rsid w:val="00F819BF"/>
    <w:rsid w:val="00F86CF1"/>
    <w:rsid w:val="00FA442E"/>
    <w:rsid w:val="00FD34BE"/>
    <w:rsid w:val="00FE002F"/>
    <w:rsid w:val="00FE4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5DE7B5-B82F-D74D-A10E-F6082ED25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26F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BE426F"/>
    <w:rPr>
      <w:rFonts w:ascii="Segoe UI" w:hAnsi="Segoe UI" w:cs="Segoe UI" w:hint="default"/>
      <w:strike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E426F"/>
  </w:style>
  <w:style w:type="paragraph" w:styleId="Header">
    <w:name w:val="header"/>
    <w:basedOn w:val="Normal"/>
    <w:link w:val="HeaderChar"/>
    <w:uiPriority w:val="99"/>
    <w:unhideWhenUsed/>
    <w:rsid w:val="00BE42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26F"/>
    <w:rPr>
      <w:sz w:val="22"/>
      <w:szCs w:val="22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BE42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26F"/>
    <w:rPr>
      <w:sz w:val="22"/>
      <w:szCs w:val="22"/>
      <w:lang w:val="en-IN"/>
    </w:rPr>
  </w:style>
  <w:style w:type="table" w:styleId="TableGrid">
    <w:name w:val="Table Grid"/>
    <w:basedOn w:val="TableNormal"/>
    <w:uiPriority w:val="39"/>
    <w:qFormat/>
    <w:rsid w:val="007808DB"/>
    <w:rPr>
      <w:kern w:val="2"/>
      <w:sz w:val="20"/>
      <w:szCs w:val="20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5-27T07:57:00Z</dcterms:created>
  <dcterms:modified xsi:type="dcterms:W3CDTF">2024-05-27T07:57:00Z</dcterms:modified>
</cp:coreProperties>
</file>